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6037C" w14:textId="641752FE" w:rsidR="00CA20FF" w:rsidRDefault="00EE0524" w:rsidP="00CA20FF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Multimedia </w:t>
      </w:r>
      <w:r w:rsidR="00CA20FF">
        <w:rPr>
          <w:rFonts w:ascii="Times New Roman" w:hAnsi="Times New Roman" w:cs="Times New Roman"/>
          <w:b/>
          <w:sz w:val="28"/>
          <w:szCs w:val="28"/>
          <w:lang w:val="en-GB"/>
        </w:rPr>
        <w:t xml:space="preserve">Appendix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</w:p>
    <w:p w14:paraId="71007C38" w14:textId="77777777" w:rsidR="00CA20FF" w:rsidRDefault="00CA20FF" w:rsidP="00CA20FF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AAA57D2" w14:textId="77777777" w:rsidR="00CA20FF" w:rsidRDefault="00CA20FF" w:rsidP="00CA20F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 A1: Factors associated with patient-perceived usefulness of video recording and broadcasting (VRB) in medical consultations in France: multivariate analysis (N=2 003)</w:t>
      </w:r>
    </w:p>
    <w:tbl>
      <w:tblPr>
        <w:tblW w:w="10065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275"/>
        <w:gridCol w:w="1417"/>
        <w:gridCol w:w="1276"/>
        <w:gridCol w:w="1561"/>
      </w:tblGrid>
      <w:tr w:rsidR="00CA20FF" w14:paraId="0839356F" w14:textId="77777777" w:rsidTr="009F4022">
        <w:trPr>
          <w:trHeight w:val="315"/>
        </w:trPr>
        <w:tc>
          <w:tcPr>
            <w:tcW w:w="453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3F7E749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0A6BF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Video broadcas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*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9D550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Video recor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  <w:lang w:val="en-GB" w:eastAsia="fr-FR"/>
              </w:rPr>
              <w:t>**</w:t>
            </w:r>
          </w:p>
        </w:tc>
      </w:tr>
      <w:tr w:rsidR="00CA20FF" w14:paraId="382B68B5" w14:textId="77777777" w:rsidTr="009F4022">
        <w:trPr>
          <w:trHeight w:val="70"/>
        </w:trPr>
        <w:tc>
          <w:tcPr>
            <w:tcW w:w="45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38EDC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C55DB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6746C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95% CI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D201D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5B9F2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95% CI </w:t>
            </w:r>
          </w:p>
        </w:tc>
      </w:tr>
      <w:tr w:rsidR="00CA20FF" w14:paraId="50BAC41F" w14:textId="77777777" w:rsidTr="009F4022">
        <w:trPr>
          <w:trHeight w:val="70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CC1E4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Survey wave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Wave 1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73560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76CEE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1371A7A5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2B50D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ave 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87AC2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0.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A1F73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0.55-0.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53061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0.8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DDC84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0.67-0.96</w:t>
            </w:r>
          </w:p>
        </w:tc>
      </w:tr>
      <w:tr w:rsidR="00CA20FF" w14:paraId="228CC65C" w14:textId="77777777" w:rsidTr="009F4022">
        <w:trPr>
          <w:trHeight w:val="70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929CE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Age (years)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56-7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5748A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4AE85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7FCBB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778A9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6A364D6B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27E88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  18-35  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DCE958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8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F0A8D1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19-3.7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891738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7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4C8926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7-2.24</w:t>
            </w:r>
          </w:p>
        </w:tc>
      </w:tr>
      <w:tr w:rsidR="00CA20FF" w14:paraId="61E3B1CA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5012D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  36-55 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AE621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6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B3E1A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0-2.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A5B89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68CC9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13-1.76</w:t>
            </w:r>
          </w:p>
        </w:tc>
      </w:tr>
      <w:tr w:rsidR="00CA20FF" w14:paraId="4172C17D" w14:textId="77777777" w:rsidTr="009F4022">
        <w:trPr>
          <w:trHeight w:val="136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88A1D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Gender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Women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784C7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DA513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0DF36320" w14:textId="77777777" w:rsidTr="009F4022">
        <w:trPr>
          <w:trHeight w:val="14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75AE5A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Men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E99A6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93ED0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5-1.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B6C4F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6D5C2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5-1.08</w:t>
            </w:r>
          </w:p>
        </w:tc>
      </w:tr>
      <w:tr w:rsidR="00CA20FF" w:rsidRPr="0092083B" w14:paraId="67DF57EA" w14:textId="77777777" w:rsidTr="009F4022">
        <w:trPr>
          <w:trHeight w:val="70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E689D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Area of residence 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Rura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2C66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404F8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F759C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FC181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6689961B" w14:textId="77777777" w:rsidTr="009F4022">
        <w:trPr>
          <w:trHeight w:val="315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C9521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rba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20D1E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E3B1A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7- 1.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E0A05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336C9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3- 1.63</w:t>
            </w:r>
          </w:p>
        </w:tc>
      </w:tr>
      <w:tr w:rsidR="00CA20FF" w:rsidRPr="0092083B" w14:paraId="599292C4" w14:textId="77777777" w:rsidTr="009F4022">
        <w:trPr>
          <w:trHeight w:val="425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5088E3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Health status indicators 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No chronic disease and not limited in daily activities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fr-FR"/>
              </w:rPr>
              <w:t xml:space="preserve">  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A048B3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11EBDE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4A0FE530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15515A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ronic disease and limited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in daily activities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DED5F8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1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C350A0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1-1.5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F8F98B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8A273B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15-1.83</w:t>
            </w:r>
          </w:p>
        </w:tc>
      </w:tr>
      <w:tr w:rsidR="00CA20FF" w14:paraId="395BBD76" w14:textId="77777777" w:rsidTr="009F4022">
        <w:trPr>
          <w:trHeight w:val="287"/>
        </w:trPr>
        <w:tc>
          <w:tcPr>
            <w:tcW w:w="453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D84BB6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ronic disease and not limited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in daily activities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DD66D3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ABE811A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63- 1.0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6B6AC2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EB63AD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6- 1.22</w:t>
            </w:r>
          </w:p>
        </w:tc>
      </w:tr>
      <w:tr w:rsidR="00CA20FF" w14:paraId="2B194DF9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803B00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o chronic disease and limited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in daily activiti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42E64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47F6E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6-2.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97547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5083A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3-3.05</w:t>
            </w:r>
          </w:p>
        </w:tc>
      </w:tr>
      <w:tr w:rsidR="00CA20FF" w:rsidRPr="0092083B" w14:paraId="73381D01" w14:textId="77777777" w:rsidTr="009F4022">
        <w:trPr>
          <w:trHeight w:val="300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10614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Trust in political representatives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(Ref : No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fr-FR"/>
              </w:rPr>
              <w:t xml:space="preserve">  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2DEB7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70E30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043FE69E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BD99D6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384ED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5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F5E4C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23-2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18086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C5258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6-1.72</w:t>
            </w:r>
          </w:p>
        </w:tc>
      </w:tr>
      <w:tr w:rsidR="00CA20FF" w:rsidRPr="0092083B" w14:paraId="0FBBAD64" w14:textId="77777777" w:rsidTr="009F4022">
        <w:trPr>
          <w:trHeight w:val="300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7EFD6A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Self-reported health literacy leve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GB" w:eastAsia="fr-FR"/>
              </w:rPr>
              <w:t>(HL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en-GB"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GB" w:eastAsia="fr-FR"/>
              </w:rPr>
              <w:t>-Q12-FR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GB" w:eastAsia="fr-FR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(Ref 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Inadequate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CC7FF4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55B989" w14:textId="77777777" w:rsidR="00CA20FF" w:rsidRDefault="00CA20FF" w:rsidP="009F402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14:paraId="5733AC6F" w14:textId="77777777" w:rsidTr="009F4022">
        <w:trPr>
          <w:trHeight w:val="116"/>
        </w:trPr>
        <w:tc>
          <w:tcPr>
            <w:tcW w:w="453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F78908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Problematic 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C50B820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B44A4B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4-2.0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92C83C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20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1866FD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9-1.62</w:t>
            </w:r>
          </w:p>
        </w:tc>
      </w:tr>
      <w:tr w:rsidR="00CA20FF" w14:paraId="5802C705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6B04D3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ufficient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A4FF13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0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DA4F72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8-2.8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26B68F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366664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11-1.97</w:t>
            </w:r>
          </w:p>
        </w:tc>
      </w:tr>
      <w:tr w:rsidR="00CA20FF" w14:paraId="654D445C" w14:textId="77777777" w:rsidTr="009F4022">
        <w:trPr>
          <w:trHeight w:val="70"/>
        </w:trPr>
        <w:tc>
          <w:tcPr>
            <w:tcW w:w="4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99E999" w14:textId="77777777" w:rsidR="00CA20FF" w:rsidRDefault="00CA20FF" w:rsidP="009F4022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Excellent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38A2C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86990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51-3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6A044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5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F1A34" w14:textId="77777777" w:rsidR="00CA20FF" w:rsidRDefault="00CA20FF" w:rsidP="009F402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10-2.14 </w:t>
            </w:r>
          </w:p>
        </w:tc>
      </w:tr>
    </w:tbl>
    <w:p w14:paraId="604466D8" w14:textId="77777777" w:rsidR="00CA20FF" w:rsidRDefault="00CA20FF" w:rsidP="00CA20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 xml:space="preserve">* Ref (Little or not at all useful) </w:t>
      </w:r>
    </w:p>
    <w:p w14:paraId="3B2A5C1D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** Ref (Little or not at all useful)</w:t>
      </w:r>
    </w:p>
    <w:p w14:paraId="631C90BC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aO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: Adjusted Odds Ratios</w:t>
      </w:r>
    </w:p>
    <w:p w14:paraId="59E97215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 xml:space="preserve">95% CI: 95% Confidence Intervals </w:t>
      </w:r>
    </w:p>
    <w:p w14:paraId="6BCA7E25" w14:textId="77777777" w:rsidR="00CA20FF" w:rsidRDefault="00CA20FF" w:rsidP="00CA20FF">
      <w:pPr>
        <w:jc w:val="both"/>
        <w:rPr>
          <w:rFonts w:ascii="Times New Roman" w:hAnsi="Times New Roman" w:cs="Times New Roman"/>
          <w:szCs w:val="24"/>
          <w:lang w:val="en-GB"/>
        </w:rPr>
      </w:pPr>
    </w:p>
    <w:p w14:paraId="52564E92" w14:textId="77777777" w:rsidR="00CA20FF" w:rsidRDefault="00CA20FF" w:rsidP="00CA20FF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6F1C85">
        <w:rPr>
          <w:lang w:val="en-US"/>
        </w:rPr>
        <w:br w:type="page"/>
      </w:r>
    </w:p>
    <w:p w14:paraId="54111E11" w14:textId="77777777" w:rsidR="00CA20FF" w:rsidRDefault="00CA20FF" w:rsidP="00CA20FF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A2: Factors associated with patient-perceived usefulness of mobile health applications (mHealth apps) in medical consultations in France: multivariate analysis (N=2 003)</w:t>
      </w:r>
    </w:p>
    <w:tbl>
      <w:tblPr>
        <w:tblW w:w="1516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1276"/>
        <w:gridCol w:w="1417"/>
        <w:gridCol w:w="1276"/>
        <w:gridCol w:w="1559"/>
        <w:gridCol w:w="2835"/>
        <w:gridCol w:w="2268"/>
      </w:tblGrid>
      <w:tr w:rsidR="00CA20FF" w:rsidRPr="005C160F" w14:paraId="5341AE55" w14:textId="77777777" w:rsidTr="009F4022">
        <w:trPr>
          <w:gridAfter w:val="2"/>
          <w:wAfter w:w="5103" w:type="dxa"/>
          <w:trHeight w:val="645"/>
        </w:trPr>
        <w:tc>
          <w:tcPr>
            <w:tcW w:w="45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42A6" w14:textId="77777777" w:rsidR="00CA20FF" w:rsidRPr="005C160F" w:rsidRDefault="00CA20FF" w:rsidP="009F4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C160F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B74B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Booking appointments and receiving reminders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C7BAF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Communicating e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to physician**</w:t>
            </w:r>
          </w:p>
        </w:tc>
      </w:tr>
      <w:tr w:rsidR="00CA20FF" w:rsidRPr="005C160F" w14:paraId="5A8DFB34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D0D7" w14:textId="77777777" w:rsidR="00CA20FF" w:rsidRPr="005C160F" w:rsidRDefault="00CA20FF" w:rsidP="009F4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5C160F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9966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proofErr w:type="spellStart"/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aOR</w:t>
            </w:r>
            <w:proofErr w:type="spellEnd"/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E15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95% CI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3659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proofErr w:type="spellStart"/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aOR</w:t>
            </w:r>
            <w:proofErr w:type="spellEnd"/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BE3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95% CI  </w:t>
            </w:r>
          </w:p>
        </w:tc>
      </w:tr>
      <w:tr w:rsidR="00CA20FF" w:rsidRPr="005C160F" w14:paraId="7AFC0D4C" w14:textId="77777777" w:rsidTr="009F4022">
        <w:trPr>
          <w:trHeight w:val="204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ACECA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Survey 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wave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Wave 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20BC724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E38CEB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5" w:type="dxa"/>
            <w:vAlign w:val="center"/>
          </w:tcPr>
          <w:p w14:paraId="1CA1C8DF" w14:textId="77777777" w:rsidR="00CA20FF" w:rsidRPr="005C160F" w:rsidRDefault="00CA20FF" w:rsidP="009F4022">
            <w:pPr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5A3E104" w14:textId="77777777" w:rsidR="00CA20FF" w:rsidRPr="005C160F" w:rsidRDefault="00CA20FF" w:rsidP="009F4022">
            <w:pPr>
              <w:rPr>
                <w:lang w:val="en-GB"/>
              </w:rPr>
            </w:pPr>
          </w:p>
        </w:tc>
      </w:tr>
      <w:tr w:rsidR="00CA20FF" w:rsidRPr="005C160F" w14:paraId="706DFECE" w14:textId="77777777" w:rsidTr="009F4022">
        <w:trPr>
          <w:gridAfter w:val="2"/>
          <w:wAfter w:w="5103" w:type="dxa"/>
          <w:trHeight w:val="74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1B50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ave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ABE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563F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9-1.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7180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015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7-1.12</w:t>
            </w:r>
          </w:p>
        </w:tc>
      </w:tr>
      <w:tr w:rsidR="00CA20FF" w:rsidRPr="005C160F" w14:paraId="6BB0A675" w14:textId="77777777" w:rsidTr="009F4022">
        <w:trPr>
          <w:gridAfter w:val="2"/>
          <w:wAfter w:w="5103" w:type="dxa"/>
          <w:trHeight w:val="118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51860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Age (years)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56-75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814F84F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786DBF2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:rsidRPr="005C160F" w14:paraId="7674A90E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C4A5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  18-35 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EEBE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1.58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D227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14-2.19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07EB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2.12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B5D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65-2.74 </w:t>
            </w:r>
          </w:p>
        </w:tc>
      </w:tr>
      <w:tr w:rsidR="00CA20FF" w:rsidRPr="005C160F" w14:paraId="5FFD92D9" w14:textId="77777777" w:rsidTr="009F4022">
        <w:trPr>
          <w:gridAfter w:val="2"/>
          <w:wAfter w:w="5103" w:type="dxa"/>
          <w:trHeight w:val="255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87E0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  36-55 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9E13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2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28EC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5-1.6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E6C3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989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15-1.80</w:t>
            </w:r>
          </w:p>
        </w:tc>
      </w:tr>
      <w:tr w:rsidR="00CA20FF" w:rsidRPr="005C160F" w14:paraId="762BE499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77F74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Gender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Women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AE138D7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4E76AE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:rsidRPr="005C160F" w14:paraId="1E1A388E" w14:textId="77777777" w:rsidTr="009F4022">
        <w:trPr>
          <w:gridAfter w:val="2"/>
          <w:wAfter w:w="5103" w:type="dxa"/>
          <w:trHeight w:val="300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DB74C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Men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9FE0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0FDE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0.70-1.13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9A08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EB57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0.94-1.39 </w:t>
            </w:r>
          </w:p>
        </w:tc>
      </w:tr>
      <w:tr w:rsidR="00CA20FF" w:rsidRPr="0092083B" w14:paraId="4C4048D0" w14:textId="77777777" w:rsidTr="009F4022">
        <w:trPr>
          <w:gridAfter w:val="2"/>
          <w:wAfter w:w="5103" w:type="dxa"/>
          <w:trHeight w:val="70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87228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Education level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fr-FR"/>
              </w:rPr>
              <w:t>(Ref : Primary and lower secondary)</w:t>
            </w:r>
          </w:p>
        </w:tc>
      </w:tr>
      <w:tr w:rsidR="00CA20FF" w:rsidRPr="005C160F" w14:paraId="24C083B7" w14:textId="77777777" w:rsidTr="009F4022">
        <w:trPr>
          <w:gridAfter w:val="2"/>
          <w:wAfter w:w="5103" w:type="dxa"/>
          <w:trHeight w:val="72"/>
        </w:trPr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63D23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Upper-secondary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3EEF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1AC9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5-1.4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6131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6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7C47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5-1.76</w:t>
            </w:r>
          </w:p>
        </w:tc>
      </w:tr>
      <w:tr w:rsidR="00CA20FF" w:rsidRPr="005C160F" w14:paraId="5036CCDD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9C7BE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</w:t>
            </w: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igher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89B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BBBE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4-2.0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63CE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B260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0-1.71</w:t>
            </w:r>
          </w:p>
        </w:tc>
      </w:tr>
      <w:tr w:rsidR="00CA20FF" w:rsidRPr="0092083B" w14:paraId="71E91947" w14:textId="77777777" w:rsidTr="009F4022">
        <w:trPr>
          <w:gridAfter w:val="2"/>
          <w:wAfter w:w="5103" w:type="dxa"/>
          <w:trHeight w:val="70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5E18C5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Number of visits to a specialist doctor in the last 12 months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(Ref : Never)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fr-FR"/>
              </w:rPr>
              <w:t xml:space="preserve">  </w:t>
            </w:r>
          </w:p>
        </w:tc>
      </w:tr>
      <w:tr w:rsidR="00CA20FF" w:rsidRPr="005C160F" w14:paraId="434A6CA2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B9F39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 to 2 times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0CE0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1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A593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0-1.7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B4B8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13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D926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1-1.40</w:t>
            </w:r>
          </w:p>
        </w:tc>
      </w:tr>
      <w:tr w:rsidR="00CA20FF" w:rsidRPr="005C160F" w14:paraId="4B4DA113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656EC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t least 3 tim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6DEE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3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2744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0.97-1.86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3373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3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6ACB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05-1.77 </w:t>
            </w:r>
          </w:p>
        </w:tc>
      </w:tr>
      <w:tr w:rsidR="00CA20FF" w:rsidRPr="0092083B" w14:paraId="51829FF5" w14:textId="77777777" w:rsidTr="009F4022">
        <w:trPr>
          <w:gridAfter w:val="2"/>
          <w:wAfter w:w="5103" w:type="dxa"/>
          <w:trHeight w:val="70"/>
        </w:trPr>
        <w:tc>
          <w:tcPr>
            <w:tcW w:w="1006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292523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Trust in political representatives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 xml:space="preserve">(Ref : No)  </w:t>
            </w:r>
          </w:p>
        </w:tc>
      </w:tr>
      <w:tr w:rsidR="00CA20FF" w:rsidRPr="005C160F" w14:paraId="2224CB1C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F57BE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D06A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9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5BC9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28-2.83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E95D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9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693A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 xml:space="preserve">1.43-2.57 </w:t>
            </w:r>
          </w:p>
        </w:tc>
      </w:tr>
      <w:tr w:rsidR="00CA20FF" w:rsidRPr="0092083B" w14:paraId="66CEFE24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90C05E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 xml:space="preserve">Health literacy level 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GB" w:eastAsia="fr-FR"/>
              </w:rPr>
              <w:t>(HLS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en-GB" w:eastAsia="fr-FR"/>
              </w:rPr>
              <w:t>19</w:t>
            </w:r>
            <w:r w:rsidRPr="005C16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GB" w:eastAsia="fr-FR"/>
              </w:rPr>
              <w:t xml:space="preserve">-Q12-FR)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(Ref :</w:t>
            </w:r>
            <w:r w:rsidRPr="005C1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fr-FR"/>
              </w:rPr>
              <w:t xml:space="preserve"> </w:t>
            </w:r>
            <w:r w:rsidRPr="005C160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  <w:lang w:val="en-GB" w:eastAsia="fr-FR"/>
              </w:rPr>
              <w:t>Inadequat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430D620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0936CC1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2C00DDD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CE0CAC0" w14:textId="77777777" w:rsidR="00CA20FF" w:rsidRPr="005C160F" w:rsidRDefault="00CA20FF" w:rsidP="009F40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CA20FF" w:rsidRPr="005C160F" w14:paraId="710D58E2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8957A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Problematic 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4077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D238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78-1.6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A900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4C19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GB" w:eastAsia="fr-FR"/>
              </w:rPr>
              <w:t>1.05-1.91</w:t>
            </w:r>
          </w:p>
        </w:tc>
      </w:tr>
      <w:tr w:rsidR="00CA20FF" w:rsidRPr="005C160F" w14:paraId="15A857B6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7D568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ufficient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C1A3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4F4D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7-1.7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0295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DE26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3-1.81</w:t>
            </w:r>
          </w:p>
        </w:tc>
      </w:tr>
      <w:tr w:rsidR="00CA20FF" w:rsidRPr="005C160F" w14:paraId="78C89006" w14:textId="77777777" w:rsidTr="009F4022">
        <w:trPr>
          <w:gridAfter w:val="2"/>
          <w:wAfter w:w="5103" w:type="dxa"/>
          <w:trHeight w:val="70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996EA" w14:textId="77777777" w:rsidR="00CA20FF" w:rsidRPr="005C160F" w:rsidRDefault="00CA20FF" w:rsidP="009F40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Excell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78E2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42E7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8-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78BA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451F" w14:textId="77777777" w:rsidR="00CA20FF" w:rsidRPr="005C160F" w:rsidRDefault="00CA20FF" w:rsidP="009F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5C160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7-2.10</w:t>
            </w:r>
          </w:p>
        </w:tc>
      </w:tr>
    </w:tbl>
    <w:p w14:paraId="414A273F" w14:textId="77777777" w:rsidR="00CA20FF" w:rsidRDefault="00CA20FF" w:rsidP="00CA20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 xml:space="preserve">* Ref (Little or not at all useful) </w:t>
      </w:r>
    </w:p>
    <w:p w14:paraId="54D07979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** Ref (Little or not at all useful)</w:t>
      </w:r>
    </w:p>
    <w:p w14:paraId="5CD0EBC6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aO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>: Adjusted Odds Ratios</w:t>
      </w:r>
    </w:p>
    <w:p w14:paraId="55F1FC72" w14:textId="77777777" w:rsidR="00CA20FF" w:rsidRDefault="00CA20FF" w:rsidP="00CA20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4"/>
          <w:lang w:val="en-GB" w:eastAsia="fr-FR"/>
        </w:rPr>
        <w:t xml:space="preserve">95% CI: 95% Confidence Intervals </w:t>
      </w:r>
    </w:p>
    <w:p w14:paraId="3F6E825F" w14:textId="77777777" w:rsidR="00CA20FF" w:rsidRPr="001E5B24" w:rsidRDefault="00CA20FF" w:rsidP="00CA20FF">
      <w:pPr>
        <w:jc w:val="both"/>
        <w:rPr>
          <w:lang w:val="en-US"/>
        </w:rPr>
      </w:pPr>
    </w:p>
    <w:p w14:paraId="0D8C5201" w14:textId="77777777" w:rsidR="00DA4C2A" w:rsidRPr="00CA20FF" w:rsidRDefault="00000000">
      <w:pPr>
        <w:rPr>
          <w:lang w:val="en-US"/>
        </w:rPr>
      </w:pPr>
    </w:p>
    <w:sectPr w:rsidR="00DA4C2A" w:rsidRPr="00CA20FF">
      <w:headerReference w:type="default" r:id="rId6"/>
      <w:pgSz w:w="11906" w:h="16838"/>
      <w:pgMar w:top="1417" w:right="1417" w:bottom="1417" w:left="1417" w:header="708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3DE6B" w14:textId="77777777" w:rsidR="000B7F26" w:rsidRDefault="000B7F26">
      <w:pPr>
        <w:spacing w:after="0" w:line="240" w:lineRule="auto"/>
      </w:pPr>
      <w:r>
        <w:separator/>
      </w:r>
    </w:p>
  </w:endnote>
  <w:endnote w:type="continuationSeparator" w:id="0">
    <w:p w14:paraId="5CCCC51B" w14:textId="77777777" w:rsidR="000B7F26" w:rsidRDefault="000B7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9F40F" w14:textId="77777777" w:rsidR="000B7F26" w:rsidRDefault="000B7F26">
      <w:pPr>
        <w:spacing w:after="0" w:line="240" w:lineRule="auto"/>
      </w:pPr>
      <w:r>
        <w:separator/>
      </w:r>
    </w:p>
  </w:footnote>
  <w:footnote w:type="continuationSeparator" w:id="0">
    <w:p w14:paraId="4E2E25BB" w14:textId="77777777" w:rsidR="000B7F26" w:rsidRDefault="000B7F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96A72" w14:textId="77777777" w:rsidR="0092083B" w:rsidRDefault="00CA20FF">
    <w:pPr>
      <w:pStyle w:val="Header"/>
    </w:pPr>
    <w:r>
      <w:t xml:space="preserve">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0FF"/>
    <w:rsid w:val="000B7F26"/>
    <w:rsid w:val="005B5003"/>
    <w:rsid w:val="00CA20FF"/>
    <w:rsid w:val="00CB0084"/>
    <w:rsid w:val="00EE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2F74"/>
  <w15:chartTrackingRefBased/>
  <w15:docId w15:val="{E6169E6D-6673-4358-9A21-D2CED435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FF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0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0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e Touzani</dc:creator>
  <cp:keywords/>
  <dc:description/>
  <cp:lastModifiedBy>Isabel Ottoni</cp:lastModifiedBy>
  <cp:revision>2</cp:revision>
  <dcterms:created xsi:type="dcterms:W3CDTF">2023-06-07T19:53:00Z</dcterms:created>
  <dcterms:modified xsi:type="dcterms:W3CDTF">2023-06-07T19:53:00Z</dcterms:modified>
</cp:coreProperties>
</file>